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244" w:type="dxa"/>
        <w:tblLook w:val="04A0" w:firstRow="1" w:lastRow="0" w:firstColumn="1" w:lastColumn="0" w:noHBand="0" w:noVBand="1"/>
      </w:tblPr>
      <w:tblGrid>
        <w:gridCol w:w="2337"/>
        <w:gridCol w:w="3969"/>
        <w:gridCol w:w="3969"/>
        <w:gridCol w:w="3969"/>
      </w:tblGrid>
      <w:tr w:rsidR="00430669" w:rsidRPr="00B31DDA" w14:paraId="0D16DEE8" w14:textId="77777777" w:rsidTr="00DD6040">
        <w:tc>
          <w:tcPr>
            <w:tcW w:w="14244" w:type="dxa"/>
            <w:gridSpan w:val="4"/>
          </w:tcPr>
          <w:p w14:paraId="1A76CB6C" w14:textId="4DA983F1" w:rsidR="00430669" w:rsidRPr="00B31DDA" w:rsidRDefault="00912DB2" w:rsidP="0043066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="00430669" w:rsidRPr="00B31DDA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4E6FB4" w:rsidRPr="00B31DDA">
              <w:rPr>
                <w:rFonts w:ascii="Times New Roman" w:hAnsi="Times New Roman" w:cs="Times New Roman"/>
                <w:b/>
                <w:bCs/>
              </w:rPr>
              <w:t>1</w:t>
            </w:r>
          </w:p>
          <w:p w14:paraId="42B74D22" w14:textId="58BA12D0" w:rsidR="00430669" w:rsidRPr="00B31DDA" w:rsidRDefault="002274E7" w:rsidP="00430669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31DDA">
              <w:rPr>
                <w:rFonts w:ascii="Times New Roman" w:hAnsi="Times New Roman" w:cs="Times New Roman"/>
                <w:b/>
                <w:bCs/>
                <w:i/>
                <w:iCs/>
              </w:rPr>
              <w:t>Stress exposure</w:t>
            </w:r>
            <w:r w:rsidR="00940482" w:rsidRPr="00B31DDA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, </w:t>
            </w:r>
            <w:r w:rsidR="004E6FB4" w:rsidRPr="00B31DDA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stress </w:t>
            </w:r>
            <w:r w:rsidR="00940482" w:rsidRPr="00B31DDA">
              <w:rPr>
                <w:rFonts w:ascii="Times New Roman" w:hAnsi="Times New Roman" w:cs="Times New Roman"/>
                <w:b/>
                <w:bCs/>
                <w:i/>
                <w:iCs/>
              </w:rPr>
              <w:t>perception</w:t>
            </w:r>
            <w:r w:rsidR="004E6FB4" w:rsidRPr="00B31DDA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and stress resistance</w:t>
            </w:r>
          </w:p>
        </w:tc>
      </w:tr>
      <w:tr w:rsidR="008D709D" w:rsidRPr="00B31DDA" w14:paraId="6B3690AD" w14:textId="77777777" w:rsidTr="00430669">
        <w:tc>
          <w:tcPr>
            <w:tcW w:w="2337" w:type="dxa"/>
          </w:tcPr>
          <w:p w14:paraId="03CDFF5B" w14:textId="77777777" w:rsidR="008D709D" w:rsidRPr="00B31DDA" w:rsidRDefault="008D709D" w:rsidP="008D70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10CA0467" w14:textId="54C8935F" w:rsidR="008D709D" w:rsidRPr="00B31DDA" w:rsidRDefault="008D709D" w:rsidP="008D709D">
            <w:pPr>
              <w:rPr>
                <w:rFonts w:ascii="Times New Roman" w:hAnsi="Times New Roman" w:cs="Times New Roman"/>
              </w:rPr>
            </w:pPr>
            <w:r w:rsidRPr="00B31DDA">
              <w:rPr>
                <w:rFonts w:ascii="Times New Roman" w:hAnsi="Times New Roman" w:cs="Times New Roman"/>
                <w:b/>
                <w:bCs/>
              </w:rPr>
              <w:t>Military Hospital</w:t>
            </w:r>
          </w:p>
        </w:tc>
        <w:tc>
          <w:tcPr>
            <w:tcW w:w="3969" w:type="dxa"/>
          </w:tcPr>
          <w:p w14:paraId="31179BB1" w14:textId="2DCA7496" w:rsidR="008D709D" w:rsidRPr="00B31DDA" w:rsidRDefault="008D709D" w:rsidP="008D709D">
            <w:pPr>
              <w:rPr>
                <w:rFonts w:ascii="Times New Roman" w:hAnsi="Times New Roman" w:cs="Times New Roman"/>
              </w:rPr>
            </w:pPr>
            <w:r w:rsidRPr="00B31DDA">
              <w:rPr>
                <w:rFonts w:ascii="Times New Roman" w:hAnsi="Times New Roman" w:cs="Times New Roman"/>
                <w:b/>
                <w:bCs/>
              </w:rPr>
              <w:t>SOST</w:t>
            </w:r>
          </w:p>
        </w:tc>
        <w:tc>
          <w:tcPr>
            <w:tcW w:w="3969" w:type="dxa"/>
          </w:tcPr>
          <w:p w14:paraId="71BC9895" w14:textId="4AE7667F" w:rsidR="008D709D" w:rsidRPr="00B31DDA" w:rsidRDefault="008D709D" w:rsidP="008D709D">
            <w:pPr>
              <w:rPr>
                <w:rFonts w:ascii="Times New Roman" w:hAnsi="Times New Roman" w:cs="Times New Roman"/>
              </w:rPr>
            </w:pPr>
            <w:r w:rsidRPr="00B31DDA">
              <w:rPr>
                <w:rFonts w:ascii="Times New Roman" w:hAnsi="Times New Roman" w:cs="Times New Roman"/>
                <w:b/>
                <w:bCs/>
              </w:rPr>
              <w:t>Civil Hospital</w:t>
            </w:r>
          </w:p>
        </w:tc>
      </w:tr>
      <w:tr w:rsidR="001D65B4" w:rsidRPr="00B31DDA" w14:paraId="75FD4158" w14:textId="77777777" w:rsidTr="00430669">
        <w:tc>
          <w:tcPr>
            <w:tcW w:w="2337" w:type="dxa"/>
          </w:tcPr>
          <w:p w14:paraId="382B76E9" w14:textId="77777777" w:rsidR="00940482" w:rsidRPr="00B31DDA" w:rsidRDefault="00940482" w:rsidP="00940482">
            <w:pPr>
              <w:rPr>
                <w:rFonts w:ascii="Times New Roman" w:hAnsi="Times New Roman" w:cs="Times New Roman"/>
                <w:b/>
                <w:bCs/>
              </w:rPr>
            </w:pPr>
            <w:r w:rsidRPr="00B31DDA">
              <w:rPr>
                <w:rFonts w:ascii="Times New Roman" w:hAnsi="Times New Roman" w:cs="Times New Roman"/>
                <w:b/>
                <w:bCs/>
              </w:rPr>
              <w:t>Stress Exposure, Stress Perception and Stress Resistance</w:t>
            </w:r>
          </w:p>
          <w:p w14:paraId="78619ED9" w14:textId="63F48F54" w:rsidR="001D65B4" w:rsidRPr="00B31DDA" w:rsidRDefault="001D65B4" w:rsidP="001D65B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69" w:type="dxa"/>
          </w:tcPr>
          <w:p w14:paraId="187865BD" w14:textId="1D399A0C" w:rsidR="001D65B4" w:rsidRPr="00B31DDA" w:rsidRDefault="001D65B4" w:rsidP="001D65B4">
            <w:pPr>
              <w:rPr>
                <w:rFonts w:ascii="Times New Roman" w:hAnsi="Times New Roman" w:cs="Times New Roman"/>
              </w:rPr>
            </w:pPr>
            <w:r w:rsidRPr="00B31DDA">
              <w:rPr>
                <w:rFonts w:ascii="Times New Roman" w:hAnsi="Times New Roman" w:cs="Times New Roman"/>
              </w:rPr>
              <w:t xml:space="preserve">“I have known the big fires, I saw all kinds of events, I have experienced the attack on the University Leuven – site </w:t>
            </w:r>
            <w:proofErr w:type="spellStart"/>
            <w:r w:rsidRPr="00B31DDA">
              <w:rPr>
                <w:rFonts w:ascii="Times New Roman" w:hAnsi="Times New Roman" w:cs="Times New Roman"/>
              </w:rPr>
              <w:t>Woluwe</w:t>
            </w:r>
            <w:proofErr w:type="spellEnd"/>
            <w:r w:rsidRPr="00B31DDA">
              <w:rPr>
                <w:rFonts w:ascii="Times New Roman" w:hAnsi="Times New Roman" w:cs="Times New Roman"/>
              </w:rPr>
              <w:t xml:space="preserve"> 1988, several explosions … the stress, I have known it now for 30 years … patients </w:t>
            </w:r>
            <w:r w:rsidR="005E19EB" w:rsidRPr="00B31DDA">
              <w:rPr>
                <w:rFonts w:ascii="Times New Roman" w:hAnsi="Times New Roman" w:cs="Times New Roman"/>
              </w:rPr>
              <w:t>severely</w:t>
            </w:r>
            <w:r w:rsidRPr="00B31DDA">
              <w:rPr>
                <w:rFonts w:ascii="Times New Roman" w:hAnsi="Times New Roman" w:cs="Times New Roman"/>
              </w:rPr>
              <w:t xml:space="preserve"> burned … </w:t>
            </w:r>
            <w:r w:rsidR="005E19EB" w:rsidRPr="00B31DDA">
              <w:rPr>
                <w:rFonts w:ascii="Times New Roman" w:hAnsi="Times New Roman" w:cs="Times New Roman"/>
              </w:rPr>
              <w:t xml:space="preserve">transporting </w:t>
            </w:r>
            <w:r w:rsidRPr="00B31DDA">
              <w:rPr>
                <w:rFonts w:ascii="Times New Roman" w:hAnsi="Times New Roman" w:cs="Times New Roman"/>
              </w:rPr>
              <w:t>burned people by helicopter … every time, these are real tragedies, because there is always the family as well.”</w:t>
            </w:r>
          </w:p>
          <w:p w14:paraId="16EE2665" w14:textId="77777777" w:rsidR="00885007" w:rsidRPr="00B31DDA" w:rsidRDefault="00885007" w:rsidP="001D65B4">
            <w:pPr>
              <w:rPr>
                <w:rFonts w:ascii="Times New Roman" w:hAnsi="Times New Roman" w:cs="Times New Roman"/>
              </w:rPr>
            </w:pPr>
          </w:p>
          <w:p w14:paraId="5DE3BDF4" w14:textId="594A0B4A" w:rsidR="001D65B4" w:rsidRPr="00B31DDA" w:rsidRDefault="00885007" w:rsidP="001D65B4">
            <w:pPr>
              <w:rPr>
                <w:rFonts w:ascii="Times New Roman" w:hAnsi="Times New Roman" w:cs="Times New Roman"/>
              </w:rPr>
            </w:pPr>
            <w:r w:rsidRPr="00B31DDA">
              <w:rPr>
                <w:rFonts w:ascii="Times New Roman" w:hAnsi="Times New Roman" w:cs="Times New Roman"/>
              </w:rPr>
              <w:t xml:space="preserve">“I was </w:t>
            </w:r>
            <w:r w:rsidR="005E19EB" w:rsidRPr="00B31DDA">
              <w:rPr>
                <w:rFonts w:ascii="Times New Roman" w:hAnsi="Times New Roman" w:cs="Times New Roman"/>
              </w:rPr>
              <w:t>at</w:t>
            </w:r>
            <w:r w:rsidRPr="00B31DDA">
              <w:rPr>
                <w:rFonts w:ascii="Times New Roman" w:hAnsi="Times New Roman" w:cs="Times New Roman"/>
              </w:rPr>
              <w:t xml:space="preserve"> sea, I was in a helicopter that almost crashed, I was in it, there was the airplane that couldn’t turn back for a repatriation … sanitary missions, the airplane in Luxemburg …” </w:t>
            </w:r>
          </w:p>
          <w:p w14:paraId="1233F14F" w14:textId="6DBD282E" w:rsidR="003938F3" w:rsidRPr="00B31DDA" w:rsidRDefault="003938F3" w:rsidP="001D65B4">
            <w:pPr>
              <w:rPr>
                <w:rFonts w:ascii="Times New Roman" w:hAnsi="Times New Roman" w:cs="Times New Roman"/>
              </w:rPr>
            </w:pPr>
          </w:p>
          <w:p w14:paraId="1AB25B5A" w14:textId="592A4010" w:rsidR="003938F3" w:rsidRPr="00B31DDA" w:rsidRDefault="003938F3" w:rsidP="003938F3">
            <w:pPr>
              <w:rPr>
                <w:rFonts w:ascii="Times New Roman" w:hAnsi="Times New Roman" w:cs="Times New Roman"/>
              </w:rPr>
            </w:pPr>
            <w:r w:rsidRPr="00B31DDA">
              <w:rPr>
                <w:rFonts w:ascii="Times New Roman" w:hAnsi="Times New Roman" w:cs="Times New Roman"/>
              </w:rPr>
              <w:t xml:space="preserve">“Someone with a weapon before you, some guys with a knife under the throat … then you say </w:t>
            </w:r>
            <w:r w:rsidR="00DE3A4F" w:rsidRPr="00B31DDA">
              <w:rPr>
                <w:rFonts w:ascii="Times New Roman" w:hAnsi="Times New Roman" w:cs="Times New Roman"/>
              </w:rPr>
              <w:t>‘</w:t>
            </w:r>
            <w:r w:rsidRPr="00B31DDA">
              <w:rPr>
                <w:rFonts w:ascii="Times New Roman" w:hAnsi="Times New Roman" w:cs="Times New Roman"/>
              </w:rPr>
              <w:t>what am I doing? Do I go back?</w:t>
            </w:r>
            <w:r w:rsidR="00DE3A4F" w:rsidRPr="00B31DDA">
              <w:rPr>
                <w:rFonts w:ascii="Times New Roman" w:hAnsi="Times New Roman" w:cs="Times New Roman"/>
              </w:rPr>
              <w:t>’</w:t>
            </w:r>
            <w:r w:rsidRPr="00B31DDA">
              <w:rPr>
                <w:rFonts w:ascii="Times New Roman" w:hAnsi="Times New Roman" w:cs="Times New Roman"/>
              </w:rPr>
              <w:t>”</w:t>
            </w:r>
          </w:p>
          <w:p w14:paraId="4767555A" w14:textId="77777777" w:rsidR="003938F3" w:rsidRPr="00B31DDA" w:rsidRDefault="003938F3" w:rsidP="003938F3">
            <w:pPr>
              <w:rPr>
                <w:rFonts w:ascii="Times New Roman" w:hAnsi="Times New Roman" w:cs="Times New Roman"/>
              </w:rPr>
            </w:pPr>
          </w:p>
          <w:p w14:paraId="0CBB6DAA" w14:textId="49E4055A" w:rsidR="003938F3" w:rsidRPr="00B31DDA" w:rsidRDefault="003938F3" w:rsidP="003938F3">
            <w:pPr>
              <w:rPr>
                <w:rFonts w:ascii="Times New Roman" w:hAnsi="Times New Roman" w:cs="Times New Roman"/>
              </w:rPr>
            </w:pPr>
            <w:r w:rsidRPr="00B31DDA">
              <w:rPr>
                <w:rFonts w:ascii="Times New Roman" w:hAnsi="Times New Roman" w:cs="Times New Roman"/>
              </w:rPr>
              <w:t xml:space="preserve">“Someone bleeding to death, </w:t>
            </w:r>
            <w:proofErr w:type="spellStart"/>
            <w:r w:rsidRPr="00B31DDA">
              <w:rPr>
                <w:rFonts w:ascii="Times New Roman" w:hAnsi="Times New Roman" w:cs="Times New Roman"/>
              </w:rPr>
              <w:t>euhm</w:t>
            </w:r>
            <w:proofErr w:type="spellEnd"/>
            <w:r w:rsidRPr="00B31DDA">
              <w:rPr>
                <w:rFonts w:ascii="Times New Roman" w:hAnsi="Times New Roman" w:cs="Times New Roman"/>
              </w:rPr>
              <w:t>, that sticks in one’s memory, that is what gives you a kick</w:t>
            </w:r>
            <w:r w:rsidR="00DC151A" w:rsidRPr="00B31DDA">
              <w:rPr>
                <w:rFonts w:ascii="Times New Roman" w:hAnsi="Times New Roman" w:cs="Times New Roman"/>
              </w:rPr>
              <w:t>.</w:t>
            </w:r>
            <w:r w:rsidRPr="00B31DDA">
              <w:rPr>
                <w:rFonts w:ascii="Times New Roman" w:hAnsi="Times New Roman" w:cs="Times New Roman"/>
              </w:rPr>
              <w:t>”</w:t>
            </w:r>
          </w:p>
          <w:p w14:paraId="5417D228" w14:textId="77777777" w:rsidR="001D65B4" w:rsidRPr="00B31DDA" w:rsidRDefault="001D65B4" w:rsidP="001D65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04FB1F9F" w14:textId="2B6542CA" w:rsidR="001D65B4" w:rsidRPr="00B31DDA" w:rsidRDefault="001D65B4" w:rsidP="001D65B4">
            <w:pPr>
              <w:rPr>
                <w:rFonts w:ascii="Times New Roman" w:hAnsi="Times New Roman" w:cs="Times New Roman"/>
              </w:rPr>
            </w:pPr>
            <w:r w:rsidRPr="00B31DDA">
              <w:rPr>
                <w:rFonts w:ascii="Times New Roman" w:hAnsi="Times New Roman" w:cs="Times New Roman"/>
              </w:rPr>
              <w:t>“</w:t>
            </w:r>
            <w:r w:rsidR="00C83494" w:rsidRPr="00B31DDA">
              <w:rPr>
                <w:rFonts w:ascii="Times New Roman" w:hAnsi="Times New Roman" w:cs="Times New Roman"/>
              </w:rPr>
              <w:t>…</w:t>
            </w:r>
            <w:r w:rsidRPr="00B31DDA">
              <w:rPr>
                <w:rFonts w:ascii="Times New Roman" w:hAnsi="Times New Roman" w:cs="Times New Roman"/>
              </w:rPr>
              <w:t xml:space="preserve"> this was horrible, sick making. Because of its extremity, I guess…</w:t>
            </w:r>
          </w:p>
          <w:p w14:paraId="4705C8DD" w14:textId="612BE689" w:rsidR="001D65B4" w:rsidRPr="00B31DDA" w:rsidRDefault="001D65B4" w:rsidP="001D65B4">
            <w:pPr>
              <w:rPr>
                <w:rFonts w:ascii="Times New Roman" w:hAnsi="Times New Roman" w:cs="Times New Roman"/>
              </w:rPr>
            </w:pPr>
            <w:r w:rsidRPr="00B31DDA">
              <w:rPr>
                <w:rFonts w:ascii="Times New Roman" w:hAnsi="Times New Roman" w:cs="Times New Roman"/>
              </w:rPr>
              <w:t>These are young guys</w:t>
            </w:r>
            <w:r w:rsidR="005E5E0C">
              <w:rPr>
                <w:rFonts w:ascii="Times New Roman" w:hAnsi="Times New Roman" w:cs="Times New Roman"/>
              </w:rPr>
              <w:t xml:space="preserve"> … </w:t>
            </w:r>
            <w:r w:rsidRPr="00B31DDA">
              <w:rPr>
                <w:rFonts w:ascii="Times New Roman" w:hAnsi="Times New Roman" w:cs="Times New Roman"/>
              </w:rPr>
              <w:t>they arrive in pieces. They are so skinny</w:t>
            </w:r>
            <w:r w:rsidR="005E5E0C">
              <w:rPr>
                <w:rFonts w:ascii="Times New Roman" w:hAnsi="Times New Roman" w:cs="Times New Roman"/>
              </w:rPr>
              <w:t xml:space="preserve"> … </w:t>
            </w:r>
            <w:r w:rsidRPr="00B31DDA">
              <w:rPr>
                <w:rFonts w:ascii="Times New Roman" w:hAnsi="Times New Roman" w:cs="Times New Roman"/>
              </w:rPr>
              <w:t xml:space="preserve">They don’t eat anything, and they stink like drifters … young people, they arrive, yeah, sometimes just with a bullet wound in the leg … but others they arrive in pieces, but the heart is still working … you must do something, but it is disgusting … </w:t>
            </w:r>
          </w:p>
          <w:p w14:paraId="1036813D" w14:textId="77777777" w:rsidR="00885007" w:rsidRPr="00B31DDA" w:rsidRDefault="00885007" w:rsidP="001D65B4">
            <w:pPr>
              <w:rPr>
                <w:rFonts w:ascii="Times New Roman" w:hAnsi="Times New Roman" w:cs="Times New Roman"/>
              </w:rPr>
            </w:pPr>
          </w:p>
          <w:p w14:paraId="4564024A" w14:textId="7593F670" w:rsidR="00885007" w:rsidRPr="00B31DDA" w:rsidRDefault="00885007" w:rsidP="00885007">
            <w:pPr>
              <w:rPr>
                <w:rFonts w:ascii="Times New Roman" w:hAnsi="Times New Roman" w:cs="Times New Roman"/>
              </w:rPr>
            </w:pPr>
            <w:r w:rsidRPr="00B31DDA">
              <w:rPr>
                <w:rFonts w:ascii="Times New Roman" w:hAnsi="Times New Roman" w:cs="Times New Roman"/>
              </w:rPr>
              <w:t>“</w:t>
            </w:r>
            <w:r w:rsidR="009947D1" w:rsidRPr="00B31DDA">
              <w:rPr>
                <w:rFonts w:ascii="Times New Roman" w:hAnsi="Times New Roman" w:cs="Times New Roman"/>
              </w:rPr>
              <w:t xml:space="preserve">… </w:t>
            </w:r>
            <w:r w:rsidRPr="00B31DDA">
              <w:rPr>
                <w:rFonts w:ascii="Times New Roman" w:hAnsi="Times New Roman" w:cs="Times New Roman"/>
              </w:rPr>
              <w:t>It was a bit exciting, and I survived so I enjoyed it a lot.”</w:t>
            </w:r>
          </w:p>
          <w:p w14:paraId="323376E4" w14:textId="7B64D540" w:rsidR="003938F3" w:rsidRPr="00B31DDA" w:rsidRDefault="003938F3" w:rsidP="00885007">
            <w:pPr>
              <w:rPr>
                <w:rFonts w:ascii="Times New Roman" w:hAnsi="Times New Roman" w:cs="Times New Roman"/>
              </w:rPr>
            </w:pPr>
          </w:p>
          <w:p w14:paraId="10DE1E04" w14:textId="50C25093" w:rsidR="003938F3" w:rsidRPr="00B31DDA" w:rsidRDefault="003938F3" w:rsidP="003938F3">
            <w:pPr>
              <w:rPr>
                <w:rFonts w:ascii="Times New Roman" w:hAnsi="Times New Roman" w:cs="Times New Roman"/>
              </w:rPr>
            </w:pPr>
            <w:r w:rsidRPr="00B31DDA">
              <w:rPr>
                <w:rFonts w:ascii="Times New Roman" w:hAnsi="Times New Roman" w:cs="Times New Roman"/>
              </w:rPr>
              <w:t xml:space="preserve">“The last mission </w:t>
            </w:r>
            <w:r w:rsidR="00056364">
              <w:rPr>
                <w:rFonts w:ascii="Times New Roman" w:hAnsi="Times New Roman" w:cs="Times New Roman"/>
              </w:rPr>
              <w:t>…</w:t>
            </w:r>
            <w:r w:rsidRPr="00B31DDA">
              <w:rPr>
                <w:rFonts w:ascii="Times New Roman" w:hAnsi="Times New Roman" w:cs="Times New Roman"/>
              </w:rPr>
              <w:t>, bombs were dropped 5 km from where we were, so that stays in the memory. Cause when you think, if that would have been a few kilometers more aside, we would ha</w:t>
            </w:r>
            <w:r w:rsidR="005E19EB" w:rsidRPr="00B31DDA">
              <w:rPr>
                <w:rFonts w:ascii="Times New Roman" w:hAnsi="Times New Roman" w:cs="Times New Roman"/>
              </w:rPr>
              <w:t>ve</w:t>
            </w:r>
            <w:r w:rsidRPr="00B31DDA">
              <w:rPr>
                <w:rFonts w:ascii="Times New Roman" w:hAnsi="Times New Roman" w:cs="Times New Roman"/>
              </w:rPr>
              <w:t xml:space="preserve"> been hit.” </w:t>
            </w:r>
          </w:p>
          <w:p w14:paraId="665602F1" w14:textId="77777777" w:rsidR="003938F3" w:rsidRPr="00B31DDA" w:rsidRDefault="003938F3" w:rsidP="00885007">
            <w:pPr>
              <w:rPr>
                <w:rFonts w:ascii="Times New Roman" w:hAnsi="Times New Roman" w:cs="Times New Roman"/>
              </w:rPr>
            </w:pPr>
          </w:p>
          <w:p w14:paraId="30E634F4" w14:textId="43F7B062" w:rsidR="00885007" w:rsidRPr="00B31DDA" w:rsidRDefault="00885007" w:rsidP="001D65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36011BBB" w14:textId="35363D3F" w:rsidR="001D65B4" w:rsidRPr="00B31DDA" w:rsidRDefault="001D65B4" w:rsidP="001D65B4">
            <w:pPr>
              <w:rPr>
                <w:rFonts w:ascii="Times New Roman" w:hAnsi="Times New Roman" w:cs="Times New Roman"/>
              </w:rPr>
            </w:pPr>
            <w:r w:rsidRPr="00B31DDA">
              <w:rPr>
                <w:rFonts w:ascii="Times New Roman" w:hAnsi="Times New Roman" w:cs="Times New Roman"/>
              </w:rPr>
              <w:t xml:space="preserve">“For instance, a boy of 17, we were called for a stab of a knife. When we arrived, the boy had a knife in the abdomen, and he was already dead. We could not do anything, there was already rigor mortis … this was my 6th dead person in 6 weeks … a defenestration, a bullet wound, a stab of a knife, every night there was something … and always during night, outdoor where it was dark and gloomy. The patients needed to be lighted.” </w:t>
            </w:r>
          </w:p>
          <w:p w14:paraId="640AD4B5" w14:textId="77777777" w:rsidR="00885007" w:rsidRPr="00B31DDA" w:rsidRDefault="00885007" w:rsidP="001D65B4">
            <w:pPr>
              <w:rPr>
                <w:rFonts w:ascii="Times New Roman" w:hAnsi="Times New Roman" w:cs="Times New Roman"/>
              </w:rPr>
            </w:pPr>
          </w:p>
          <w:p w14:paraId="3312B9F5" w14:textId="7CD86FAD" w:rsidR="00885007" w:rsidRPr="00B31DDA" w:rsidRDefault="00885007" w:rsidP="001D65B4">
            <w:pPr>
              <w:rPr>
                <w:rFonts w:ascii="Times New Roman" w:hAnsi="Times New Roman" w:cs="Times New Roman"/>
              </w:rPr>
            </w:pPr>
            <w:r w:rsidRPr="00B31DDA">
              <w:rPr>
                <w:rFonts w:ascii="Times New Roman" w:hAnsi="Times New Roman" w:cs="Times New Roman"/>
              </w:rPr>
              <w:t xml:space="preserve">“There have been pre-hospitalization situations that were very stressful and during which we were afraid for our lives. For instance, we find a patient who was out of his mind and went for a big knife in the kitchen. We left the place and the person instituted legal proceedings against us for not administering medical care.” </w:t>
            </w:r>
          </w:p>
          <w:p w14:paraId="4A32E883" w14:textId="77777777" w:rsidR="003938F3" w:rsidRPr="00B31DDA" w:rsidRDefault="003938F3" w:rsidP="001D65B4">
            <w:pPr>
              <w:rPr>
                <w:rFonts w:ascii="Times New Roman" w:hAnsi="Times New Roman" w:cs="Times New Roman"/>
              </w:rPr>
            </w:pPr>
          </w:p>
          <w:p w14:paraId="0A8A481D" w14:textId="7FB6CD5A" w:rsidR="003938F3" w:rsidRPr="00B31DDA" w:rsidRDefault="003938F3" w:rsidP="001D65B4">
            <w:pPr>
              <w:rPr>
                <w:rFonts w:ascii="Times New Roman" w:hAnsi="Times New Roman" w:cs="Times New Roman"/>
              </w:rPr>
            </w:pPr>
            <w:r w:rsidRPr="00B31DDA">
              <w:rPr>
                <w:rFonts w:ascii="Times New Roman" w:hAnsi="Times New Roman" w:cs="Times New Roman"/>
              </w:rPr>
              <w:t xml:space="preserve">“Once, a person became very aggressive and I was in his visual field, and he rushed to me with a shatter of a bottle, and I saw the glance in his eyes and knew he wanted to get me … I had several situations like that that we had to call to ask for reinforcement from the police…” </w:t>
            </w:r>
          </w:p>
        </w:tc>
      </w:tr>
      <w:tr w:rsidR="00445C0E" w:rsidRPr="00B31DDA" w14:paraId="64BECF23" w14:textId="77777777" w:rsidTr="00430669">
        <w:tc>
          <w:tcPr>
            <w:tcW w:w="2337" w:type="dxa"/>
          </w:tcPr>
          <w:p w14:paraId="06BD8B30" w14:textId="6C5AAF9D" w:rsidR="00445C0E" w:rsidRPr="00B31DDA" w:rsidRDefault="002274E7" w:rsidP="00445C0E">
            <w:pPr>
              <w:rPr>
                <w:rFonts w:ascii="Times New Roman" w:hAnsi="Times New Roman" w:cs="Times New Roman"/>
                <w:b/>
                <w:bCs/>
              </w:rPr>
            </w:pPr>
            <w:r w:rsidRPr="00B31DDA">
              <w:rPr>
                <w:rFonts w:ascii="Times New Roman" w:hAnsi="Times New Roman" w:cs="Times New Roman"/>
                <w:b/>
                <w:bCs/>
              </w:rPr>
              <w:t>Most stressful events</w:t>
            </w:r>
          </w:p>
        </w:tc>
        <w:tc>
          <w:tcPr>
            <w:tcW w:w="3969" w:type="dxa"/>
          </w:tcPr>
          <w:p w14:paraId="201154AA" w14:textId="32DDE77D" w:rsidR="002274E7" w:rsidRPr="00B31DDA" w:rsidRDefault="002274E7" w:rsidP="002274E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31DDA">
              <w:rPr>
                <w:rFonts w:ascii="Times New Roman" w:hAnsi="Times New Roman" w:cs="Times New Roman"/>
              </w:rPr>
              <w:t xml:space="preserve">“Children for example, that is more sensitive than adults… or cot death… that child is little, it’s a baby. In </w:t>
            </w:r>
            <w:r w:rsidR="004D20C2" w:rsidRPr="00B31DDA">
              <w:rPr>
                <w:rFonts w:ascii="Times New Roman" w:hAnsi="Times New Roman" w:cs="Times New Roman"/>
              </w:rPr>
              <w:t>fact,</w:t>
            </w:r>
            <w:r w:rsidRPr="00B31DDA">
              <w:rPr>
                <w:rFonts w:ascii="Times New Roman" w:hAnsi="Times New Roman" w:cs="Times New Roman"/>
              </w:rPr>
              <w:t xml:space="preserve"> I feel often more pity for the mother, how she is </w:t>
            </w:r>
            <w:r w:rsidRPr="00B31DDA">
              <w:rPr>
                <w:rFonts w:ascii="Times New Roman" w:hAnsi="Times New Roman" w:cs="Times New Roman"/>
              </w:rPr>
              <w:lastRenderedPageBreak/>
              <w:t xml:space="preserve">reacting or with the family, because, yes, the one who is dead is dead, yeah…” </w:t>
            </w:r>
          </w:p>
          <w:p w14:paraId="53E9C96F" w14:textId="70AB8851" w:rsidR="002274E7" w:rsidRPr="00B31DDA" w:rsidRDefault="002274E7" w:rsidP="002274E7">
            <w:pPr>
              <w:rPr>
                <w:rFonts w:ascii="Times New Roman" w:hAnsi="Times New Roman" w:cs="Times New Roman"/>
              </w:rPr>
            </w:pPr>
            <w:r w:rsidRPr="00B31DDA">
              <w:rPr>
                <w:rFonts w:ascii="Times New Roman" w:hAnsi="Times New Roman" w:cs="Times New Roman"/>
              </w:rPr>
              <w:t xml:space="preserve">“I don’t know a lot of jobs where there are children dying in your arms…what is touching me is of course the child, but also everything around: the family, managing …” </w:t>
            </w:r>
          </w:p>
          <w:p w14:paraId="4AE192B2" w14:textId="77777777" w:rsidR="002274E7" w:rsidRPr="00B31DDA" w:rsidRDefault="002274E7" w:rsidP="002274E7">
            <w:pPr>
              <w:rPr>
                <w:rFonts w:ascii="Times New Roman" w:hAnsi="Times New Roman" w:cs="Times New Roman"/>
              </w:rPr>
            </w:pPr>
          </w:p>
          <w:p w14:paraId="309158C0" w14:textId="486215A8" w:rsidR="00445C0E" w:rsidRPr="00B31DDA" w:rsidRDefault="002274E7" w:rsidP="004E6FB4">
            <w:pPr>
              <w:rPr>
                <w:rFonts w:ascii="Times New Roman" w:hAnsi="Times New Roman" w:cs="Times New Roman"/>
              </w:rPr>
            </w:pPr>
            <w:r w:rsidRPr="00B31DDA">
              <w:rPr>
                <w:rFonts w:ascii="Times New Roman" w:hAnsi="Times New Roman" w:cs="Times New Roman"/>
              </w:rPr>
              <w:t>“I had five cot deaths in my career</w:t>
            </w:r>
            <w:r w:rsidR="009947D1" w:rsidRPr="00B31DDA">
              <w:rPr>
                <w:rFonts w:ascii="Times New Roman" w:hAnsi="Times New Roman" w:cs="Times New Roman"/>
              </w:rPr>
              <w:t>,</w:t>
            </w:r>
            <w:r w:rsidRPr="00B31DDA">
              <w:rPr>
                <w:rFonts w:ascii="Times New Roman" w:hAnsi="Times New Roman" w:cs="Times New Roman"/>
              </w:rPr>
              <w:t xml:space="preserve"> </w:t>
            </w:r>
            <w:r w:rsidR="005E19EB" w:rsidRPr="00B31DDA">
              <w:rPr>
                <w:rFonts w:ascii="Times New Roman" w:hAnsi="Times New Roman" w:cs="Times New Roman"/>
              </w:rPr>
              <w:t>a</w:t>
            </w:r>
            <w:r w:rsidRPr="00B31DDA">
              <w:rPr>
                <w:rFonts w:ascii="Times New Roman" w:hAnsi="Times New Roman" w:cs="Times New Roman"/>
              </w:rPr>
              <w:t>n</w:t>
            </w:r>
            <w:r w:rsidR="005E19EB" w:rsidRPr="00B31DDA">
              <w:rPr>
                <w:rFonts w:ascii="Times New Roman" w:hAnsi="Times New Roman" w:cs="Times New Roman"/>
              </w:rPr>
              <w:t>d</w:t>
            </w:r>
            <w:r w:rsidRPr="00B31DDA">
              <w:rPr>
                <w:rFonts w:ascii="Times New Roman" w:hAnsi="Times New Roman" w:cs="Times New Roman"/>
              </w:rPr>
              <w:t xml:space="preserve"> I know them still all by name… it is beyond expectation, a baby who dies.” </w:t>
            </w:r>
          </w:p>
        </w:tc>
        <w:tc>
          <w:tcPr>
            <w:tcW w:w="3969" w:type="dxa"/>
          </w:tcPr>
          <w:p w14:paraId="0551747B" w14:textId="77777777" w:rsidR="00DC151A" w:rsidRPr="00B31DDA" w:rsidRDefault="00445C0E" w:rsidP="00DC151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31DDA">
              <w:rPr>
                <w:rFonts w:ascii="Times New Roman" w:hAnsi="Times New Roman" w:cs="Times New Roman"/>
              </w:rPr>
              <w:lastRenderedPageBreak/>
              <w:t xml:space="preserve">“I mean… (sighs) … a child is a child; it is more complicated. Everybody will say that I guess. Independent from whether it is ambulance, firemen…” </w:t>
            </w:r>
          </w:p>
          <w:p w14:paraId="53069873" w14:textId="665FD3E9" w:rsidR="00445C0E" w:rsidRPr="00B31DDA" w:rsidRDefault="00445C0E" w:rsidP="00DC151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31DDA">
              <w:rPr>
                <w:rFonts w:ascii="Times New Roman" w:hAnsi="Times New Roman" w:cs="Times New Roman"/>
              </w:rPr>
              <w:lastRenderedPageBreak/>
              <w:t xml:space="preserve">“I had a lot of dead persons … you </w:t>
            </w:r>
            <w:proofErr w:type="gramStart"/>
            <w:r w:rsidRPr="00B31DDA">
              <w:rPr>
                <w:rFonts w:ascii="Times New Roman" w:hAnsi="Times New Roman" w:cs="Times New Roman"/>
              </w:rPr>
              <w:t>have to</w:t>
            </w:r>
            <w:proofErr w:type="gramEnd"/>
            <w:r w:rsidRPr="00B31DDA">
              <w:rPr>
                <w:rFonts w:ascii="Times New Roman" w:hAnsi="Times New Roman" w:cs="Times New Roman"/>
              </w:rPr>
              <w:t xml:space="preserve"> live with them… but there’s always the tragedy, there is a family that is hurt…you enter a house, you enter in the life of other people, though. I was in houses of very rich but also … of guys where it was misery… but the pain is there.” </w:t>
            </w:r>
          </w:p>
        </w:tc>
        <w:tc>
          <w:tcPr>
            <w:tcW w:w="3969" w:type="dxa"/>
          </w:tcPr>
          <w:p w14:paraId="0265B4A0" w14:textId="20EE3634" w:rsidR="00445C0E" w:rsidRPr="00B31DDA" w:rsidRDefault="00445C0E" w:rsidP="00445C0E">
            <w:pPr>
              <w:rPr>
                <w:rFonts w:ascii="Times New Roman" w:hAnsi="Times New Roman" w:cs="Times New Roman"/>
              </w:rPr>
            </w:pPr>
            <w:r w:rsidRPr="00B31DDA">
              <w:rPr>
                <w:rFonts w:ascii="Times New Roman" w:hAnsi="Times New Roman" w:cs="Times New Roman"/>
              </w:rPr>
              <w:lastRenderedPageBreak/>
              <w:t xml:space="preserve">“… there are the children … we have much more empathy for children than </w:t>
            </w:r>
            <w:r w:rsidR="00657697" w:rsidRPr="00B31DDA">
              <w:rPr>
                <w:rFonts w:ascii="Times New Roman" w:hAnsi="Times New Roman" w:cs="Times New Roman"/>
              </w:rPr>
              <w:t xml:space="preserve">for a 95-yr old </w:t>
            </w:r>
            <w:r w:rsidRPr="00B31DDA">
              <w:rPr>
                <w:rFonts w:ascii="Times New Roman" w:hAnsi="Times New Roman" w:cs="Times New Roman"/>
              </w:rPr>
              <w:t xml:space="preserve">granny who already had a life.” </w:t>
            </w:r>
          </w:p>
          <w:p w14:paraId="7C41E962" w14:textId="77777777" w:rsidR="002274E7" w:rsidRPr="00B31DDA" w:rsidRDefault="002274E7" w:rsidP="00445C0E">
            <w:pPr>
              <w:rPr>
                <w:rFonts w:ascii="Times New Roman" w:hAnsi="Times New Roman" w:cs="Times New Roman"/>
              </w:rPr>
            </w:pPr>
          </w:p>
          <w:p w14:paraId="3F135C0A" w14:textId="6DA2201C" w:rsidR="00445C0E" w:rsidRPr="00B31DDA" w:rsidRDefault="002274E7" w:rsidP="00445C0E">
            <w:pPr>
              <w:rPr>
                <w:rFonts w:ascii="Times New Roman" w:hAnsi="Times New Roman" w:cs="Times New Roman"/>
              </w:rPr>
            </w:pPr>
            <w:r w:rsidRPr="00B31DDA">
              <w:rPr>
                <w:rFonts w:ascii="Times New Roman" w:hAnsi="Times New Roman" w:cs="Times New Roman"/>
              </w:rPr>
              <w:lastRenderedPageBreak/>
              <w:t>“</w:t>
            </w:r>
            <w:r w:rsidR="00445C0E" w:rsidRPr="00B31DDA">
              <w:rPr>
                <w:rFonts w:ascii="Times New Roman" w:hAnsi="Times New Roman" w:cs="Times New Roman"/>
              </w:rPr>
              <w:t xml:space="preserve">Everything that touches children or big traumas, the big accidents with children, it’s more touching when you are a parent… or violence </w:t>
            </w:r>
            <w:r w:rsidR="00657697" w:rsidRPr="00B31DDA">
              <w:rPr>
                <w:rFonts w:ascii="Times New Roman" w:hAnsi="Times New Roman" w:cs="Times New Roman"/>
              </w:rPr>
              <w:t xml:space="preserve">or abuse </w:t>
            </w:r>
            <w:r w:rsidR="00445C0E" w:rsidRPr="00B31DDA">
              <w:rPr>
                <w:rFonts w:ascii="Times New Roman" w:hAnsi="Times New Roman" w:cs="Times New Roman"/>
              </w:rPr>
              <w:t xml:space="preserve">against children” </w:t>
            </w:r>
          </w:p>
        </w:tc>
      </w:tr>
    </w:tbl>
    <w:p w14:paraId="3E5C4E65" w14:textId="77777777" w:rsidR="00DE0703" w:rsidRPr="002274E7" w:rsidRDefault="00DE0703"/>
    <w:sectPr w:rsidR="00DE0703" w:rsidRPr="002274E7" w:rsidSect="0043066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09D"/>
    <w:rsid w:val="00021B4A"/>
    <w:rsid w:val="0003460D"/>
    <w:rsid w:val="00044A35"/>
    <w:rsid w:val="00056364"/>
    <w:rsid w:val="0006091F"/>
    <w:rsid w:val="00097074"/>
    <w:rsid w:val="000B42DA"/>
    <w:rsid w:val="000D441E"/>
    <w:rsid w:val="000D4C8C"/>
    <w:rsid w:val="0010043D"/>
    <w:rsid w:val="001557FB"/>
    <w:rsid w:val="00160130"/>
    <w:rsid w:val="00177B23"/>
    <w:rsid w:val="00193F5D"/>
    <w:rsid w:val="001971E2"/>
    <w:rsid w:val="001D4B41"/>
    <w:rsid w:val="001D65B4"/>
    <w:rsid w:val="0022532B"/>
    <w:rsid w:val="002274E7"/>
    <w:rsid w:val="00285E43"/>
    <w:rsid w:val="002A72C7"/>
    <w:rsid w:val="002B625A"/>
    <w:rsid w:val="002D2FFD"/>
    <w:rsid w:val="0031427B"/>
    <w:rsid w:val="00331EC0"/>
    <w:rsid w:val="003341A3"/>
    <w:rsid w:val="003535EA"/>
    <w:rsid w:val="0035540B"/>
    <w:rsid w:val="003701A0"/>
    <w:rsid w:val="00376AEB"/>
    <w:rsid w:val="003938F3"/>
    <w:rsid w:val="003A7252"/>
    <w:rsid w:val="003B7CE2"/>
    <w:rsid w:val="003C6374"/>
    <w:rsid w:val="003E75E9"/>
    <w:rsid w:val="003F0673"/>
    <w:rsid w:val="004004E9"/>
    <w:rsid w:val="0042018E"/>
    <w:rsid w:val="00430669"/>
    <w:rsid w:val="0043150C"/>
    <w:rsid w:val="00445C0E"/>
    <w:rsid w:val="00457665"/>
    <w:rsid w:val="00466BAF"/>
    <w:rsid w:val="00476481"/>
    <w:rsid w:val="00493C3A"/>
    <w:rsid w:val="004B0B62"/>
    <w:rsid w:val="004C5B8C"/>
    <w:rsid w:val="004D20C2"/>
    <w:rsid w:val="004E6FB4"/>
    <w:rsid w:val="00514663"/>
    <w:rsid w:val="0052126D"/>
    <w:rsid w:val="005314E1"/>
    <w:rsid w:val="0054356F"/>
    <w:rsid w:val="0054607D"/>
    <w:rsid w:val="0056102F"/>
    <w:rsid w:val="00563411"/>
    <w:rsid w:val="00591173"/>
    <w:rsid w:val="005B1007"/>
    <w:rsid w:val="005D2F32"/>
    <w:rsid w:val="005D4611"/>
    <w:rsid w:val="005E19EB"/>
    <w:rsid w:val="005E5E0C"/>
    <w:rsid w:val="00612B8B"/>
    <w:rsid w:val="00632B80"/>
    <w:rsid w:val="00643436"/>
    <w:rsid w:val="006474D8"/>
    <w:rsid w:val="00657697"/>
    <w:rsid w:val="006A7969"/>
    <w:rsid w:val="006D08A1"/>
    <w:rsid w:val="007018FE"/>
    <w:rsid w:val="00726CE3"/>
    <w:rsid w:val="00745715"/>
    <w:rsid w:val="007507E5"/>
    <w:rsid w:val="007A443E"/>
    <w:rsid w:val="007A4DF7"/>
    <w:rsid w:val="0081328B"/>
    <w:rsid w:val="0081608F"/>
    <w:rsid w:val="00885007"/>
    <w:rsid w:val="008A1F11"/>
    <w:rsid w:val="008A7097"/>
    <w:rsid w:val="008D709D"/>
    <w:rsid w:val="008F0ED8"/>
    <w:rsid w:val="0090144B"/>
    <w:rsid w:val="00912DB2"/>
    <w:rsid w:val="00940482"/>
    <w:rsid w:val="00940581"/>
    <w:rsid w:val="00953B9D"/>
    <w:rsid w:val="0096013B"/>
    <w:rsid w:val="009646ED"/>
    <w:rsid w:val="009947D1"/>
    <w:rsid w:val="009A0A26"/>
    <w:rsid w:val="009C1759"/>
    <w:rsid w:val="009E6892"/>
    <w:rsid w:val="009E6900"/>
    <w:rsid w:val="00A51F6C"/>
    <w:rsid w:val="00A7162C"/>
    <w:rsid w:val="00A77350"/>
    <w:rsid w:val="00A93D14"/>
    <w:rsid w:val="00AA32FF"/>
    <w:rsid w:val="00AE5959"/>
    <w:rsid w:val="00AE63FB"/>
    <w:rsid w:val="00AF1C64"/>
    <w:rsid w:val="00B07C2B"/>
    <w:rsid w:val="00B2482F"/>
    <w:rsid w:val="00B31DDA"/>
    <w:rsid w:val="00B4033B"/>
    <w:rsid w:val="00B55934"/>
    <w:rsid w:val="00B613DF"/>
    <w:rsid w:val="00B64B6A"/>
    <w:rsid w:val="00B90525"/>
    <w:rsid w:val="00B9161B"/>
    <w:rsid w:val="00B9230E"/>
    <w:rsid w:val="00BB0B78"/>
    <w:rsid w:val="00BC4F44"/>
    <w:rsid w:val="00BD3CE5"/>
    <w:rsid w:val="00BF1050"/>
    <w:rsid w:val="00C55057"/>
    <w:rsid w:val="00C83494"/>
    <w:rsid w:val="00CA02A1"/>
    <w:rsid w:val="00D251AC"/>
    <w:rsid w:val="00D36436"/>
    <w:rsid w:val="00D606FA"/>
    <w:rsid w:val="00D60AFF"/>
    <w:rsid w:val="00D824BC"/>
    <w:rsid w:val="00D9406A"/>
    <w:rsid w:val="00DC151A"/>
    <w:rsid w:val="00DC4DB2"/>
    <w:rsid w:val="00DD705C"/>
    <w:rsid w:val="00DE0703"/>
    <w:rsid w:val="00DE3A4F"/>
    <w:rsid w:val="00E056C7"/>
    <w:rsid w:val="00E13F0E"/>
    <w:rsid w:val="00E1694A"/>
    <w:rsid w:val="00E469D2"/>
    <w:rsid w:val="00EF021E"/>
    <w:rsid w:val="00F43FC7"/>
    <w:rsid w:val="00F7247A"/>
    <w:rsid w:val="00F72AE8"/>
    <w:rsid w:val="00F808F7"/>
    <w:rsid w:val="00F95773"/>
    <w:rsid w:val="00FA5211"/>
    <w:rsid w:val="00FB306E"/>
    <w:rsid w:val="00FE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BA31F4"/>
  <w15:chartTrackingRefBased/>
  <w15:docId w15:val="{C93C30A6-2CD2-4B7B-BE09-42BA643E4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19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19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9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9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9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E19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8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VAN PUYVELDE</dc:creator>
  <cp:keywords/>
  <dc:description/>
  <cp:lastModifiedBy>Martine VAN PUYVELDE</cp:lastModifiedBy>
  <cp:revision>4</cp:revision>
  <dcterms:created xsi:type="dcterms:W3CDTF">2023-03-07T19:43:00Z</dcterms:created>
  <dcterms:modified xsi:type="dcterms:W3CDTF">2023-04-11T09:13:00Z</dcterms:modified>
</cp:coreProperties>
</file>